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8E9" w:rsidRPr="00651CBD" w:rsidRDefault="006A7465" w:rsidP="001F18E9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651CBD">
        <w:rPr>
          <w:rFonts w:ascii="Times New Roman" w:hAnsi="Times New Roman" w:cs="Times New Roman"/>
          <w:b/>
          <w:szCs w:val="21"/>
        </w:rPr>
        <w:t xml:space="preserve">Table S1 The </w:t>
      </w:r>
      <w:r w:rsidRPr="00651CBD">
        <w:rPr>
          <w:rFonts w:ascii="Times New Roman" w:hAnsi="Times New Roman" w:cs="Times New Roman"/>
          <w:b/>
          <w:i/>
          <w:szCs w:val="21"/>
        </w:rPr>
        <w:t>rpoB</w:t>
      </w:r>
      <w:r w:rsidRPr="00651CBD">
        <w:rPr>
          <w:rFonts w:ascii="Times New Roman" w:hAnsi="Times New Roman" w:cs="Times New Roman"/>
          <w:b/>
          <w:szCs w:val="21"/>
        </w:rPr>
        <w:t xml:space="preserve"> gene reference strains of </w:t>
      </w:r>
      <w:r w:rsidRPr="00651CBD">
        <w:rPr>
          <w:rFonts w:ascii="Times New Roman" w:hAnsi="Times New Roman" w:cs="Times New Roman"/>
          <w:b/>
          <w:i/>
          <w:szCs w:val="21"/>
        </w:rPr>
        <w:t>Acinetobacter</w:t>
      </w:r>
      <w:r w:rsidRPr="00651CBD">
        <w:rPr>
          <w:rFonts w:ascii="Times New Roman" w:hAnsi="Times New Roman" w:cs="Times New Roman"/>
          <w:b/>
          <w:szCs w:val="21"/>
        </w:rPr>
        <w:t xml:space="preserve"> used in this study</w:t>
      </w:r>
      <w:bookmarkStart w:id="0" w:name="_GoBack"/>
      <w:bookmarkEnd w:id="0"/>
    </w:p>
    <w:tbl>
      <w:tblPr>
        <w:tblW w:w="7952" w:type="dxa"/>
        <w:tblLook w:val="04A0" w:firstRow="1" w:lastRow="0" w:firstColumn="1" w:lastColumn="0" w:noHBand="0" w:noVBand="1"/>
      </w:tblPr>
      <w:tblGrid>
        <w:gridCol w:w="1080"/>
        <w:gridCol w:w="3045"/>
        <w:gridCol w:w="2268"/>
        <w:gridCol w:w="1559"/>
      </w:tblGrid>
      <w:tr w:rsidR="001F18E9" w:rsidRPr="004271FE" w:rsidTr="006A7465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18E9" w:rsidRPr="004271FE" w:rsidRDefault="001F18E9" w:rsidP="001F1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18E9" w:rsidRPr="004271FE" w:rsidRDefault="001F18E9" w:rsidP="00145D74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cinetobacter speci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18E9" w:rsidRPr="004271FE" w:rsidRDefault="001F18E9" w:rsidP="001F1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C content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_ATCC17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8361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0908</w:t>
            </w:r>
            <w:r w:rsidR="0083614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UH26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CQF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9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calcoaceticu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H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DCH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calcoaceticu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UH2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CPK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BRC_100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BAEB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9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parvu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16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B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haemolyticus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_ATCC191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DMT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ju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H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CPM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JXD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lwoff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WJ10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FQY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6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johnso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H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CPL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6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ursing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6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A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9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lwoff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H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CPN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6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ereziniae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LMG_1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I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WC-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MFQ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8-3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FIE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7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radioresisten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6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BAGY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41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sp.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CTC7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D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88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oleivoran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4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18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31203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  <w:r w:rsidR="0031203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bayly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05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19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ouvet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4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REL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genomosp.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KB849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gerneristrain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4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N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8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tando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4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QFM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34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tjernbergiae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4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RFU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1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towner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SM_14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Y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1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venetianu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AG_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KIQ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0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genomosp.13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CTC8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J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7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pittii</w:t>
            </w:r>
            <w:r w:rsidR="0031203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4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FH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87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schindleri</w:t>
            </w:r>
            <w:r w:rsidR="0031203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TG19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MJK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5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sol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IP_110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U01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2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grimont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IP07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207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7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CTC10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AIEE01000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07-0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1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F17E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656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7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</w:t>
            </w:r>
            <w:r w:rsidR="001F18E9"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="001F18E9"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MDR-T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7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</w:t>
            </w:r>
            <w:r w:rsidR="001F18E9"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="001F18E9"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MDR-ZJ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7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TYTH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8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CICU_uid587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0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B0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1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  <w:r w:rsidR="00F17E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YE_uid61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0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BJAB0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1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BJAB0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1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BJAB07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1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D1279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0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55D24" w:rsidP="00855D2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="001F18E9"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D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0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TCDC-AB0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7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baumannii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ZW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17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genomosp.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3T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312037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EJ01000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8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SD02000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M2c_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WOW0100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IPH-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P0100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IPH2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01000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TG1959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Z010000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 w:rsidR="00A448C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  <w:r w:rsidR="00CA7F52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1F18E9" w:rsidRPr="004271FE" w:rsidTr="006A746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45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1F18E9" w:rsidP="001F18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.nosocomialis_</w:t>
            </w:r>
            <w:r w:rsidRPr="004271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TG211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836149" w:rsidP="001F1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_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JH01000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E9" w:rsidRPr="004271FE" w:rsidRDefault="00A448C9" w:rsidP="004271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</w:t>
            </w:r>
            <w:r w:rsidR="001F18E9"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Pr="0042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</w:tbl>
    <w:p w:rsidR="001F18E9" w:rsidRPr="004271FE" w:rsidRDefault="001F18E9">
      <w:pPr>
        <w:rPr>
          <w:rFonts w:ascii="Times New Roman" w:hAnsi="Times New Roman" w:cs="Times New Roman"/>
        </w:rPr>
      </w:pPr>
    </w:p>
    <w:sectPr w:rsidR="001F18E9" w:rsidRPr="00427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EA9" w:rsidRDefault="00CD2EA9" w:rsidP="006A7465">
      <w:r>
        <w:separator/>
      </w:r>
    </w:p>
  </w:endnote>
  <w:endnote w:type="continuationSeparator" w:id="0">
    <w:p w:rsidR="00CD2EA9" w:rsidRDefault="00CD2EA9" w:rsidP="006A7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EA9" w:rsidRDefault="00CD2EA9" w:rsidP="006A7465">
      <w:r>
        <w:separator/>
      </w:r>
    </w:p>
  </w:footnote>
  <w:footnote w:type="continuationSeparator" w:id="0">
    <w:p w:rsidR="00CD2EA9" w:rsidRDefault="00CD2EA9" w:rsidP="006A7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8E9"/>
    <w:rsid w:val="00145D74"/>
    <w:rsid w:val="001F18E9"/>
    <w:rsid w:val="00312037"/>
    <w:rsid w:val="004271FE"/>
    <w:rsid w:val="00451629"/>
    <w:rsid w:val="00651CBD"/>
    <w:rsid w:val="006A7465"/>
    <w:rsid w:val="006C611D"/>
    <w:rsid w:val="0078139B"/>
    <w:rsid w:val="00836149"/>
    <w:rsid w:val="00844249"/>
    <w:rsid w:val="00855D24"/>
    <w:rsid w:val="00A448C9"/>
    <w:rsid w:val="00CA7F52"/>
    <w:rsid w:val="00CD2EA9"/>
    <w:rsid w:val="00D87933"/>
    <w:rsid w:val="00F1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FC4739-FCB4-4C57-9DFD-2677BF47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1F18E9"/>
    <w:rPr>
      <w:i/>
      <w:iCs/>
    </w:rPr>
  </w:style>
  <w:style w:type="paragraph" w:styleId="a4">
    <w:name w:val="List Paragraph"/>
    <w:basedOn w:val="a"/>
    <w:uiPriority w:val="34"/>
    <w:qFormat/>
    <w:rsid w:val="00855D2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6A7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746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7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74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i ruan</cp:lastModifiedBy>
  <cp:revision>11</cp:revision>
  <dcterms:created xsi:type="dcterms:W3CDTF">2014-04-20T03:45:00Z</dcterms:created>
  <dcterms:modified xsi:type="dcterms:W3CDTF">2014-07-21T05:57:00Z</dcterms:modified>
</cp:coreProperties>
</file>